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BA8A9" w14:textId="377844B9" w:rsidR="00B41292" w:rsidRPr="00A31BD1" w:rsidRDefault="005F34A3">
      <w:pPr>
        <w:rPr>
          <w:b/>
        </w:rPr>
      </w:pPr>
      <w:r w:rsidRPr="00A31BD1">
        <w:rPr>
          <w:b/>
        </w:rPr>
        <w:t xml:space="preserve">Table </w:t>
      </w:r>
      <w:r w:rsidR="00801C50">
        <w:rPr>
          <w:b/>
        </w:rPr>
        <w:t>S</w:t>
      </w:r>
      <w:r w:rsidRPr="00A31BD1">
        <w:rPr>
          <w:b/>
        </w:rPr>
        <w:t>2. Cosine similarity in the different locations</w:t>
      </w:r>
    </w:p>
    <w:tbl>
      <w:tblPr>
        <w:tblStyle w:val="TableGrid"/>
        <w:tblW w:w="104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409"/>
        <w:gridCol w:w="2410"/>
        <w:gridCol w:w="2410"/>
      </w:tblGrid>
      <w:tr w:rsidR="005F34A3" w14:paraId="6B77F3A0" w14:textId="77777777" w:rsidTr="004606A6">
        <w:tc>
          <w:tcPr>
            <w:tcW w:w="3256" w:type="dxa"/>
            <w:shd w:val="clear" w:color="auto" w:fill="E7E6E6" w:themeFill="background2"/>
            <w:vAlign w:val="center"/>
          </w:tcPr>
          <w:p w14:paraId="06B22DF8" w14:textId="77777777" w:rsidR="005F34A3" w:rsidRPr="004606A6" w:rsidRDefault="005F34A3" w:rsidP="004606A6">
            <w:pPr>
              <w:jc w:val="center"/>
              <w:rPr>
                <w:b/>
              </w:rPr>
            </w:pP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C9A3D03" w14:textId="77777777" w:rsidR="007B1A4F" w:rsidRPr="004606A6" w:rsidRDefault="005F34A3" w:rsidP="004606A6">
            <w:pPr>
              <w:jc w:val="center"/>
              <w:rPr>
                <w:b/>
              </w:rPr>
            </w:pPr>
            <w:r w:rsidRPr="004606A6">
              <w:rPr>
                <w:b/>
              </w:rPr>
              <w:t>The upper sleeve</w:t>
            </w:r>
          </w:p>
          <w:p w14:paraId="44238597" w14:textId="77777777" w:rsidR="005F34A3" w:rsidRPr="004606A6" w:rsidRDefault="005F34A3" w:rsidP="004606A6">
            <w:pPr>
              <w:jc w:val="center"/>
              <w:rPr>
                <w:b/>
              </w:rPr>
            </w:pPr>
            <w:r w:rsidRPr="004606A6">
              <w:rPr>
                <w:b/>
              </w:rPr>
              <w:t>of the clothing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21C8C21B" w14:textId="77777777" w:rsidR="005F34A3" w:rsidRPr="004606A6" w:rsidRDefault="005F34A3" w:rsidP="004606A6">
            <w:pPr>
              <w:jc w:val="center"/>
              <w:rPr>
                <w:b/>
              </w:rPr>
            </w:pPr>
            <w:r w:rsidRPr="004606A6">
              <w:rPr>
                <w:b/>
              </w:rPr>
              <w:t>Table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2DCB4DE4" w14:textId="77777777" w:rsidR="005F34A3" w:rsidRPr="004606A6" w:rsidRDefault="005F34A3" w:rsidP="004606A6">
            <w:pPr>
              <w:jc w:val="center"/>
              <w:rPr>
                <w:b/>
              </w:rPr>
            </w:pPr>
            <w:r w:rsidRPr="004606A6">
              <w:rPr>
                <w:b/>
              </w:rPr>
              <w:t>In front of the mouth</w:t>
            </w:r>
          </w:p>
        </w:tc>
      </w:tr>
      <w:tr w:rsidR="005F34A3" w14:paraId="2E0B89CA" w14:textId="77777777" w:rsidTr="004606A6">
        <w:tc>
          <w:tcPr>
            <w:tcW w:w="10485" w:type="dxa"/>
            <w:gridSpan w:val="4"/>
            <w:shd w:val="clear" w:color="auto" w:fill="F2F2F2" w:themeFill="background1" w:themeFillShade="F2"/>
          </w:tcPr>
          <w:p w14:paraId="73CA2C1F" w14:textId="77777777" w:rsidR="005F34A3" w:rsidRPr="004606A6" w:rsidRDefault="005F34A3">
            <w:pPr>
              <w:rPr>
                <w:b/>
              </w:rPr>
            </w:pPr>
            <w:r w:rsidRPr="004606A6">
              <w:rPr>
                <w:b/>
              </w:rPr>
              <w:t>Sony Recorder</w:t>
            </w:r>
          </w:p>
        </w:tc>
      </w:tr>
      <w:tr w:rsidR="00411951" w14:paraId="26FC151C" w14:textId="77777777" w:rsidTr="004606A6">
        <w:tc>
          <w:tcPr>
            <w:tcW w:w="3256" w:type="dxa"/>
          </w:tcPr>
          <w:p w14:paraId="0BB1CCD9" w14:textId="77777777" w:rsidR="00411951" w:rsidRDefault="00411951" w:rsidP="00411951">
            <w:r>
              <w:t xml:space="preserve"> The upper sleeve of the clothing</w:t>
            </w:r>
          </w:p>
        </w:tc>
        <w:tc>
          <w:tcPr>
            <w:tcW w:w="2409" w:type="dxa"/>
          </w:tcPr>
          <w:p w14:paraId="3F0C58BB" w14:textId="77777777" w:rsidR="00411951" w:rsidRDefault="00411951" w:rsidP="00411951">
            <w:pPr>
              <w:jc w:val="center"/>
            </w:pPr>
            <w:r>
              <w:t>1.0000</w:t>
            </w:r>
          </w:p>
        </w:tc>
        <w:tc>
          <w:tcPr>
            <w:tcW w:w="2410" w:type="dxa"/>
          </w:tcPr>
          <w:p w14:paraId="57B4C4BD" w14:textId="77777777" w:rsidR="00411951" w:rsidRDefault="00411951" w:rsidP="00411951">
            <w:pPr>
              <w:jc w:val="center"/>
            </w:pPr>
            <w:r>
              <w:t>0.9679</w:t>
            </w:r>
          </w:p>
        </w:tc>
        <w:tc>
          <w:tcPr>
            <w:tcW w:w="2410" w:type="dxa"/>
          </w:tcPr>
          <w:p w14:paraId="4CEC7973" w14:textId="77777777" w:rsidR="00411951" w:rsidRDefault="00411951" w:rsidP="00411951">
            <w:pPr>
              <w:jc w:val="center"/>
            </w:pPr>
            <w:r>
              <w:t>0.9484</w:t>
            </w:r>
          </w:p>
        </w:tc>
      </w:tr>
      <w:tr w:rsidR="00411951" w14:paraId="79CE6840" w14:textId="77777777" w:rsidTr="004606A6">
        <w:tc>
          <w:tcPr>
            <w:tcW w:w="3256" w:type="dxa"/>
          </w:tcPr>
          <w:p w14:paraId="2FC28EF7" w14:textId="77777777" w:rsidR="00411951" w:rsidRDefault="00411951" w:rsidP="00411951">
            <w:r>
              <w:t xml:space="preserve"> Table</w:t>
            </w:r>
          </w:p>
        </w:tc>
        <w:tc>
          <w:tcPr>
            <w:tcW w:w="2409" w:type="dxa"/>
          </w:tcPr>
          <w:p w14:paraId="55F3719F" w14:textId="77777777" w:rsidR="00411951" w:rsidRDefault="00411951" w:rsidP="00411951">
            <w:pPr>
              <w:jc w:val="center"/>
            </w:pPr>
            <w:r>
              <w:t>0.9679</w:t>
            </w:r>
          </w:p>
        </w:tc>
        <w:tc>
          <w:tcPr>
            <w:tcW w:w="2410" w:type="dxa"/>
          </w:tcPr>
          <w:p w14:paraId="775ABD12" w14:textId="77777777" w:rsidR="00411951" w:rsidRDefault="00411951" w:rsidP="00411951">
            <w:pPr>
              <w:jc w:val="center"/>
            </w:pPr>
            <w:r>
              <w:t>1.0000</w:t>
            </w:r>
          </w:p>
        </w:tc>
        <w:tc>
          <w:tcPr>
            <w:tcW w:w="2410" w:type="dxa"/>
          </w:tcPr>
          <w:p w14:paraId="6F145359" w14:textId="77777777" w:rsidR="00411951" w:rsidRDefault="00411951" w:rsidP="00411951">
            <w:pPr>
              <w:jc w:val="center"/>
            </w:pPr>
            <w:r>
              <w:t>0.9583</w:t>
            </w:r>
          </w:p>
        </w:tc>
      </w:tr>
      <w:tr w:rsidR="00411951" w14:paraId="089900BF" w14:textId="77777777" w:rsidTr="004606A6">
        <w:tc>
          <w:tcPr>
            <w:tcW w:w="3256" w:type="dxa"/>
          </w:tcPr>
          <w:p w14:paraId="7E82673E" w14:textId="77777777" w:rsidR="00411951" w:rsidRDefault="00411951" w:rsidP="00411951">
            <w:r>
              <w:t xml:space="preserve"> In front of the mouth</w:t>
            </w:r>
          </w:p>
        </w:tc>
        <w:tc>
          <w:tcPr>
            <w:tcW w:w="2409" w:type="dxa"/>
          </w:tcPr>
          <w:p w14:paraId="6BBFA96F" w14:textId="77777777" w:rsidR="00411951" w:rsidRDefault="00411951" w:rsidP="00411951">
            <w:pPr>
              <w:jc w:val="center"/>
            </w:pPr>
            <w:r>
              <w:t>0.9484</w:t>
            </w:r>
          </w:p>
        </w:tc>
        <w:tc>
          <w:tcPr>
            <w:tcW w:w="2410" w:type="dxa"/>
          </w:tcPr>
          <w:p w14:paraId="32D40787" w14:textId="77777777" w:rsidR="00411951" w:rsidRDefault="00411951" w:rsidP="00411951">
            <w:pPr>
              <w:jc w:val="center"/>
            </w:pPr>
            <w:r>
              <w:t>0.9583</w:t>
            </w:r>
          </w:p>
        </w:tc>
        <w:tc>
          <w:tcPr>
            <w:tcW w:w="2410" w:type="dxa"/>
          </w:tcPr>
          <w:p w14:paraId="0B3197CB" w14:textId="77777777" w:rsidR="00411951" w:rsidRDefault="00411951" w:rsidP="00411951">
            <w:pPr>
              <w:jc w:val="center"/>
            </w:pPr>
            <w:r>
              <w:t>1.0000</w:t>
            </w:r>
          </w:p>
        </w:tc>
      </w:tr>
      <w:tr w:rsidR="007B1A4F" w14:paraId="4E22151D" w14:textId="77777777" w:rsidTr="004606A6">
        <w:tc>
          <w:tcPr>
            <w:tcW w:w="10485" w:type="dxa"/>
            <w:gridSpan w:val="4"/>
            <w:shd w:val="clear" w:color="auto" w:fill="F2F2F2" w:themeFill="background1" w:themeFillShade="F2"/>
          </w:tcPr>
          <w:p w14:paraId="70BE4320" w14:textId="77777777" w:rsidR="007B1A4F" w:rsidRPr="004606A6" w:rsidRDefault="007B1A4F">
            <w:pPr>
              <w:rPr>
                <w:b/>
              </w:rPr>
            </w:pPr>
            <w:r w:rsidRPr="004606A6">
              <w:rPr>
                <w:b/>
              </w:rPr>
              <w:t>Samsung Mobile Device</w:t>
            </w:r>
          </w:p>
        </w:tc>
      </w:tr>
      <w:tr w:rsidR="00411951" w14:paraId="03880F65" w14:textId="77777777" w:rsidTr="004606A6">
        <w:tc>
          <w:tcPr>
            <w:tcW w:w="3256" w:type="dxa"/>
          </w:tcPr>
          <w:p w14:paraId="0C90E85C" w14:textId="77777777" w:rsidR="00411951" w:rsidRDefault="00411951" w:rsidP="00411951">
            <w:r>
              <w:t xml:space="preserve"> The upper sleeve of the clothing</w:t>
            </w:r>
          </w:p>
        </w:tc>
        <w:tc>
          <w:tcPr>
            <w:tcW w:w="2409" w:type="dxa"/>
          </w:tcPr>
          <w:p w14:paraId="2E2EB756" w14:textId="77777777" w:rsidR="00411951" w:rsidRDefault="00411951" w:rsidP="00411951">
            <w:pPr>
              <w:jc w:val="center"/>
            </w:pPr>
            <w:r>
              <w:t>1.0000</w:t>
            </w:r>
          </w:p>
        </w:tc>
        <w:tc>
          <w:tcPr>
            <w:tcW w:w="2410" w:type="dxa"/>
          </w:tcPr>
          <w:p w14:paraId="513C34A2" w14:textId="77777777" w:rsidR="00411951" w:rsidRDefault="00411951" w:rsidP="00411951">
            <w:pPr>
              <w:jc w:val="center"/>
            </w:pPr>
            <w:r>
              <w:t>0.9898</w:t>
            </w:r>
          </w:p>
        </w:tc>
        <w:tc>
          <w:tcPr>
            <w:tcW w:w="2410" w:type="dxa"/>
          </w:tcPr>
          <w:p w14:paraId="0DBC1541" w14:textId="77777777" w:rsidR="00411951" w:rsidRDefault="00411951" w:rsidP="00411951">
            <w:pPr>
              <w:jc w:val="center"/>
            </w:pPr>
            <w:r>
              <w:t>0.9698</w:t>
            </w:r>
          </w:p>
        </w:tc>
      </w:tr>
      <w:tr w:rsidR="00411951" w14:paraId="03DE3B22" w14:textId="77777777" w:rsidTr="004606A6">
        <w:tc>
          <w:tcPr>
            <w:tcW w:w="3256" w:type="dxa"/>
          </w:tcPr>
          <w:p w14:paraId="15C352B0" w14:textId="77777777" w:rsidR="00411951" w:rsidRDefault="00411951" w:rsidP="00411951">
            <w:r>
              <w:t xml:space="preserve"> Table</w:t>
            </w:r>
          </w:p>
        </w:tc>
        <w:tc>
          <w:tcPr>
            <w:tcW w:w="2409" w:type="dxa"/>
          </w:tcPr>
          <w:p w14:paraId="0147D7DF" w14:textId="77777777" w:rsidR="00411951" w:rsidRDefault="00411951" w:rsidP="00411951">
            <w:pPr>
              <w:jc w:val="center"/>
            </w:pPr>
            <w:r>
              <w:t>0.9898</w:t>
            </w:r>
          </w:p>
        </w:tc>
        <w:tc>
          <w:tcPr>
            <w:tcW w:w="2410" w:type="dxa"/>
          </w:tcPr>
          <w:p w14:paraId="3C3146C0" w14:textId="77777777" w:rsidR="00411951" w:rsidRDefault="00411951" w:rsidP="00411951">
            <w:pPr>
              <w:jc w:val="center"/>
            </w:pPr>
            <w:r>
              <w:t>1.0000</w:t>
            </w:r>
          </w:p>
        </w:tc>
        <w:tc>
          <w:tcPr>
            <w:tcW w:w="2410" w:type="dxa"/>
          </w:tcPr>
          <w:p w14:paraId="49740B31" w14:textId="77777777" w:rsidR="00411951" w:rsidRDefault="00411951" w:rsidP="00411951">
            <w:pPr>
              <w:jc w:val="center"/>
            </w:pPr>
            <w:r>
              <w:t>0.9829</w:t>
            </w:r>
          </w:p>
        </w:tc>
      </w:tr>
      <w:tr w:rsidR="00411951" w14:paraId="57726DA0" w14:textId="77777777" w:rsidTr="004606A6">
        <w:tc>
          <w:tcPr>
            <w:tcW w:w="3256" w:type="dxa"/>
          </w:tcPr>
          <w:p w14:paraId="7F8F4324" w14:textId="77777777" w:rsidR="00411951" w:rsidRDefault="00411951" w:rsidP="00411951">
            <w:r>
              <w:t xml:space="preserve"> In front of the mouth</w:t>
            </w:r>
          </w:p>
        </w:tc>
        <w:tc>
          <w:tcPr>
            <w:tcW w:w="2409" w:type="dxa"/>
          </w:tcPr>
          <w:p w14:paraId="360FBA55" w14:textId="77777777" w:rsidR="00411951" w:rsidRDefault="00411951" w:rsidP="00411951">
            <w:pPr>
              <w:jc w:val="center"/>
            </w:pPr>
            <w:r>
              <w:t>0.9698</w:t>
            </w:r>
          </w:p>
        </w:tc>
        <w:tc>
          <w:tcPr>
            <w:tcW w:w="2410" w:type="dxa"/>
          </w:tcPr>
          <w:p w14:paraId="146C2B45" w14:textId="77777777" w:rsidR="00411951" w:rsidRDefault="00411951" w:rsidP="00411951">
            <w:pPr>
              <w:jc w:val="center"/>
            </w:pPr>
            <w:r>
              <w:t>0.9829</w:t>
            </w:r>
          </w:p>
        </w:tc>
        <w:tc>
          <w:tcPr>
            <w:tcW w:w="2410" w:type="dxa"/>
          </w:tcPr>
          <w:p w14:paraId="14C4A81F" w14:textId="77777777" w:rsidR="00411951" w:rsidRDefault="00411951" w:rsidP="00411951">
            <w:pPr>
              <w:jc w:val="center"/>
            </w:pPr>
            <w:r>
              <w:t>1.0000</w:t>
            </w:r>
          </w:p>
        </w:tc>
      </w:tr>
      <w:tr w:rsidR="00411951" w14:paraId="65602F76" w14:textId="77777777" w:rsidTr="004606A6">
        <w:tc>
          <w:tcPr>
            <w:tcW w:w="10485" w:type="dxa"/>
            <w:gridSpan w:val="4"/>
            <w:shd w:val="clear" w:color="auto" w:fill="F2F2F2" w:themeFill="background1" w:themeFillShade="F2"/>
          </w:tcPr>
          <w:p w14:paraId="5BE46E16" w14:textId="77777777" w:rsidR="00411951" w:rsidRPr="004606A6" w:rsidRDefault="00411951" w:rsidP="00411951">
            <w:pPr>
              <w:rPr>
                <w:b/>
              </w:rPr>
            </w:pPr>
            <w:r w:rsidRPr="004606A6">
              <w:rPr>
                <w:b/>
              </w:rPr>
              <w:t>iPhone Mobile Device</w:t>
            </w:r>
          </w:p>
        </w:tc>
      </w:tr>
      <w:tr w:rsidR="00411951" w14:paraId="64349EAE" w14:textId="77777777" w:rsidTr="004606A6">
        <w:tc>
          <w:tcPr>
            <w:tcW w:w="3256" w:type="dxa"/>
          </w:tcPr>
          <w:p w14:paraId="3609AA2B" w14:textId="77777777" w:rsidR="00411951" w:rsidRDefault="00411951" w:rsidP="00411951">
            <w:r>
              <w:t xml:space="preserve"> The upper sleeve of the clothing</w:t>
            </w:r>
          </w:p>
        </w:tc>
        <w:tc>
          <w:tcPr>
            <w:tcW w:w="2409" w:type="dxa"/>
          </w:tcPr>
          <w:p w14:paraId="2BD20778" w14:textId="77777777" w:rsidR="00411951" w:rsidRDefault="00411951" w:rsidP="00411951">
            <w:pPr>
              <w:jc w:val="center"/>
            </w:pPr>
            <w:r>
              <w:t>1.0000</w:t>
            </w:r>
          </w:p>
        </w:tc>
        <w:tc>
          <w:tcPr>
            <w:tcW w:w="2410" w:type="dxa"/>
          </w:tcPr>
          <w:p w14:paraId="337543E3" w14:textId="77777777" w:rsidR="00411951" w:rsidRDefault="00411951" w:rsidP="00411951">
            <w:pPr>
              <w:jc w:val="center"/>
            </w:pPr>
            <w:r>
              <w:t>0.9498</w:t>
            </w:r>
          </w:p>
        </w:tc>
        <w:tc>
          <w:tcPr>
            <w:tcW w:w="2410" w:type="dxa"/>
          </w:tcPr>
          <w:p w14:paraId="34BA2545" w14:textId="77777777" w:rsidR="00411951" w:rsidRDefault="00411951" w:rsidP="00411951">
            <w:pPr>
              <w:jc w:val="center"/>
            </w:pPr>
            <w:r>
              <w:t>0.9322</w:t>
            </w:r>
          </w:p>
        </w:tc>
      </w:tr>
      <w:tr w:rsidR="00411951" w14:paraId="137EFBD0" w14:textId="77777777" w:rsidTr="004606A6">
        <w:tc>
          <w:tcPr>
            <w:tcW w:w="3256" w:type="dxa"/>
          </w:tcPr>
          <w:p w14:paraId="51B87883" w14:textId="77777777" w:rsidR="00411951" w:rsidRDefault="00411951" w:rsidP="00411951">
            <w:r>
              <w:t xml:space="preserve"> Table</w:t>
            </w:r>
          </w:p>
        </w:tc>
        <w:tc>
          <w:tcPr>
            <w:tcW w:w="2409" w:type="dxa"/>
          </w:tcPr>
          <w:p w14:paraId="2CF42ABC" w14:textId="77777777" w:rsidR="00411951" w:rsidRDefault="00411951" w:rsidP="00411951">
            <w:pPr>
              <w:jc w:val="center"/>
            </w:pPr>
            <w:r>
              <w:t>0.9498</w:t>
            </w:r>
          </w:p>
        </w:tc>
        <w:tc>
          <w:tcPr>
            <w:tcW w:w="2410" w:type="dxa"/>
          </w:tcPr>
          <w:p w14:paraId="2E182C6A" w14:textId="77777777" w:rsidR="00411951" w:rsidRDefault="00411951" w:rsidP="00411951">
            <w:pPr>
              <w:jc w:val="center"/>
            </w:pPr>
            <w:r>
              <w:t>1.0000</w:t>
            </w:r>
          </w:p>
        </w:tc>
        <w:tc>
          <w:tcPr>
            <w:tcW w:w="2410" w:type="dxa"/>
          </w:tcPr>
          <w:p w14:paraId="706CA83C" w14:textId="77777777" w:rsidR="00411951" w:rsidRDefault="00411951" w:rsidP="00411951">
            <w:pPr>
              <w:jc w:val="center"/>
            </w:pPr>
            <w:r>
              <w:t>0.9719</w:t>
            </w:r>
          </w:p>
        </w:tc>
      </w:tr>
      <w:tr w:rsidR="00411951" w14:paraId="56A9CF19" w14:textId="77777777" w:rsidTr="004606A6">
        <w:tc>
          <w:tcPr>
            <w:tcW w:w="3256" w:type="dxa"/>
          </w:tcPr>
          <w:p w14:paraId="098F1157" w14:textId="77777777" w:rsidR="00411951" w:rsidRDefault="00411951" w:rsidP="00411951">
            <w:r>
              <w:t xml:space="preserve"> In front of the mouth</w:t>
            </w:r>
          </w:p>
        </w:tc>
        <w:tc>
          <w:tcPr>
            <w:tcW w:w="2409" w:type="dxa"/>
          </w:tcPr>
          <w:p w14:paraId="5098E19D" w14:textId="77777777" w:rsidR="00411951" w:rsidRDefault="00411951" w:rsidP="00411951">
            <w:pPr>
              <w:jc w:val="center"/>
            </w:pPr>
            <w:r>
              <w:t>0.9322</w:t>
            </w:r>
          </w:p>
        </w:tc>
        <w:tc>
          <w:tcPr>
            <w:tcW w:w="2410" w:type="dxa"/>
          </w:tcPr>
          <w:p w14:paraId="141427EB" w14:textId="77777777" w:rsidR="00411951" w:rsidRDefault="00411951" w:rsidP="00411951">
            <w:pPr>
              <w:jc w:val="center"/>
            </w:pPr>
            <w:r>
              <w:t>0.9719</w:t>
            </w:r>
          </w:p>
        </w:tc>
        <w:tc>
          <w:tcPr>
            <w:tcW w:w="2410" w:type="dxa"/>
          </w:tcPr>
          <w:p w14:paraId="644C1AB7" w14:textId="77777777" w:rsidR="00411951" w:rsidRDefault="00411951" w:rsidP="00411951">
            <w:pPr>
              <w:jc w:val="center"/>
            </w:pPr>
            <w:r>
              <w:t>1.0000</w:t>
            </w:r>
          </w:p>
        </w:tc>
      </w:tr>
    </w:tbl>
    <w:p w14:paraId="4B7ACC25" w14:textId="77777777" w:rsidR="005F34A3" w:rsidRDefault="006540FC">
      <w:r>
        <w:t xml:space="preserve">* </w:t>
      </w:r>
      <w:r w:rsidRPr="006540FC">
        <w:t>This table, similar to Supplement Table 1, presents the impact of measurement positions based on cosine similarity among devices, using data converted into Mel-spectrograms as the preprocessing method utilized in this study. With similarity scores above 0.9, the results indicate that the impact of measurement positions within the same device is minimal.</w:t>
      </w:r>
    </w:p>
    <w:sectPr w:rsidR="005F34A3" w:rsidSect="007B1A4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4A3"/>
    <w:rsid w:val="001F76C8"/>
    <w:rsid w:val="003F72A5"/>
    <w:rsid w:val="00411951"/>
    <w:rsid w:val="004606A6"/>
    <w:rsid w:val="004673F2"/>
    <w:rsid w:val="004A5879"/>
    <w:rsid w:val="005F34A3"/>
    <w:rsid w:val="006540FC"/>
    <w:rsid w:val="006A174C"/>
    <w:rsid w:val="00793DDB"/>
    <w:rsid w:val="007B1A4F"/>
    <w:rsid w:val="00801C50"/>
    <w:rsid w:val="00A31BD1"/>
    <w:rsid w:val="00AA0F15"/>
    <w:rsid w:val="00B41292"/>
    <w:rsid w:val="00BA6BA4"/>
    <w:rsid w:val="00CA575E"/>
    <w:rsid w:val="00D205F9"/>
    <w:rsid w:val="00D223F7"/>
    <w:rsid w:val="00DC4EF2"/>
    <w:rsid w:val="00F6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C87D1"/>
  <w15:chartTrackingRefBased/>
  <w15:docId w15:val="{4A16CFEC-6499-4CEF-87A1-2F91BBD2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0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ctor,Maria Flora</cp:lastModifiedBy>
  <cp:revision>20</cp:revision>
  <dcterms:created xsi:type="dcterms:W3CDTF">2024-02-16T03:49:00Z</dcterms:created>
  <dcterms:modified xsi:type="dcterms:W3CDTF">2024-02-29T06:07:00Z</dcterms:modified>
</cp:coreProperties>
</file>